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D3FA4" w14:textId="220AD4FE" w:rsidR="00945AC6" w:rsidRDefault="00945AC6" w:rsidP="00945AC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4 </w:t>
      </w:r>
      <w:r w:rsidRPr="007F429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. </w:t>
      </w:r>
      <w:r w:rsidRPr="007F429E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P</w:t>
      </w:r>
      <w:r w:rsidRPr="007F429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values from PERMANOVA pairwise comparisons between years within the impact and control locations. </w:t>
      </w:r>
    </w:p>
    <w:p w14:paraId="1499E07A" w14:textId="77777777" w:rsidR="00945AC6" w:rsidRPr="007F429E" w:rsidRDefault="00945AC6" w:rsidP="00945AC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W w:w="7932" w:type="dxa"/>
        <w:tblLook w:val="04A0" w:firstRow="1" w:lastRow="0" w:firstColumn="1" w:lastColumn="0" w:noHBand="0" w:noVBand="1"/>
      </w:tblPr>
      <w:tblGrid>
        <w:gridCol w:w="2160"/>
        <w:gridCol w:w="996"/>
        <w:gridCol w:w="996"/>
        <w:gridCol w:w="900"/>
        <w:gridCol w:w="900"/>
        <w:gridCol w:w="990"/>
        <w:gridCol w:w="990"/>
      </w:tblGrid>
      <w:tr w:rsidR="00945AC6" w:rsidRPr="007F429E" w14:paraId="5CB78B38" w14:textId="77777777" w:rsidTr="003B5B18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F2601" w14:textId="77777777" w:rsidR="00945AC6" w:rsidRPr="007F429E" w:rsidRDefault="00945AC6" w:rsidP="003B5B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B1F3BE" w14:textId="77777777" w:rsidR="00945AC6" w:rsidRPr="007F429E" w:rsidRDefault="00945AC6" w:rsidP="003B5B1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mpact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3E0A8C7" w14:textId="77777777" w:rsidR="00945AC6" w:rsidRPr="007F429E" w:rsidRDefault="00945AC6" w:rsidP="003B5B1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</w:tr>
      <w:tr w:rsidR="00945AC6" w:rsidRPr="007F429E" w14:paraId="053FA032" w14:textId="77777777" w:rsidTr="003B5B18">
        <w:trPr>
          <w:trHeight w:val="51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4D4A4" w14:textId="77777777" w:rsidR="00945AC6" w:rsidRPr="007F429E" w:rsidRDefault="00945AC6" w:rsidP="003B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E3D45" w14:textId="77777777" w:rsidR="00945AC6" w:rsidRPr="007F429E" w:rsidRDefault="00945AC6" w:rsidP="003B5B1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2 - 2013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1418E" w14:textId="77777777" w:rsidR="00945AC6" w:rsidRPr="007F429E" w:rsidRDefault="00945AC6" w:rsidP="003B5B1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2 - 20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CB4FC" w14:textId="77777777" w:rsidR="00945AC6" w:rsidRPr="007F429E" w:rsidRDefault="00945AC6" w:rsidP="003B5B1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3 - 20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7FD91" w14:textId="77777777" w:rsidR="00945AC6" w:rsidRPr="007F429E" w:rsidRDefault="00945AC6" w:rsidP="003B5B1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2 - 20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76B3C" w14:textId="77777777" w:rsidR="00945AC6" w:rsidRPr="007F429E" w:rsidRDefault="00945AC6" w:rsidP="003B5B1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2 - 20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29A22F" w14:textId="77777777" w:rsidR="00945AC6" w:rsidRPr="007F429E" w:rsidRDefault="00945AC6" w:rsidP="003B5B1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3 - 2014</w:t>
            </w:r>
          </w:p>
        </w:tc>
      </w:tr>
      <w:tr w:rsidR="00945AC6" w:rsidRPr="007F429E" w14:paraId="7D2F7F62" w14:textId="77777777" w:rsidTr="003B5B18">
        <w:trPr>
          <w:trHeight w:val="41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15DB3" w14:textId="77777777" w:rsidR="00945AC6" w:rsidRPr="007F429E" w:rsidRDefault="00945AC6" w:rsidP="003B5B18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 morphological metrics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49D6D" w14:textId="77777777" w:rsidR="00945AC6" w:rsidRPr="007F429E" w:rsidRDefault="00945AC6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8531C" w14:textId="77777777" w:rsidR="00945AC6" w:rsidRPr="007F429E" w:rsidRDefault="00945AC6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94452" w14:textId="77777777" w:rsidR="00945AC6" w:rsidRPr="007F429E" w:rsidRDefault="00945AC6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ECDE3" w14:textId="77777777" w:rsidR="00945AC6" w:rsidRPr="007F429E" w:rsidRDefault="00945AC6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D5DFA" w14:textId="77777777" w:rsidR="00945AC6" w:rsidRPr="007F429E" w:rsidRDefault="00945AC6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9AF180" w14:textId="77777777" w:rsidR="00945AC6" w:rsidRPr="007F429E" w:rsidRDefault="00945AC6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9</w:t>
            </w:r>
          </w:p>
        </w:tc>
      </w:tr>
      <w:tr w:rsidR="00945AC6" w:rsidRPr="007F429E" w14:paraId="5BFCB566" w14:textId="77777777" w:rsidTr="003B5B18">
        <w:trPr>
          <w:trHeight w:val="411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6C22C" w14:textId="77777777" w:rsidR="00945AC6" w:rsidRPr="007F429E" w:rsidRDefault="00945AC6" w:rsidP="003B5B18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hoot biomass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3D74B" w14:textId="747C5CF1" w:rsidR="00945AC6" w:rsidRPr="00550104" w:rsidRDefault="00945AC6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0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</w:t>
            </w:r>
            <w:r w:rsidR="00550104" w:rsidRPr="00550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732C2" w14:textId="77777777" w:rsidR="00945AC6" w:rsidRPr="007F429E" w:rsidRDefault="00945AC6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32680" w14:textId="620681E2" w:rsidR="00945AC6" w:rsidRPr="007F429E" w:rsidRDefault="00945AC6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="00550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8D729" w14:textId="77777777" w:rsidR="00945AC6" w:rsidRPr="007F429E" w:rsidRDefault="00945AC6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337DB" w14:textId="77777777" w:rsidR="00945AC6" w:rsidRPr="007F429E" w:rsidRDefault="00945AC6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E29F0E" w14:textId="77777777" w:rsidR="00945AC6" w:rsidRPr="007F429E" w:rsidRDefault="00945AC6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945AC6" w:rsidRPr="007F429E" w14:paraId="4FF79534" w14:textId="77777777" w:rsidTr="003B5B18">
        <w:trPr>
          <w:trHeight w:val="41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7F7AE" w14:textId="77777777" w:rsidR="00945AC6" w:rsidRPr="007F429E" w:rsidRDefault="00945AC6" w:rsidP="003B5B18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x leaf length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577B8" w14:textId="77777777" w:rsidR="00945AC6" w:rsidRPr="007F429E" w:rsidRDefault="00945AC6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EBFD0" w14:textId="77777777" w:rsidR="00945AC6" w:rsidRPr="007F429E" w:rsidRDefault="00945AC6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14CAE" w14:textId="77777777" w:rsidR="00945AC6" w:rsidRPr="007F429E" w:rsidRDefault="00945AC6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778F0" w14:textId="77777777" w:rsidR="00945AC6" w:rsidRPr="007F429E" w:rsidRDefault="00945AC6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78532" w14:textId="77777777" w:rsidR="00945AC6" w:rsidRPr="007F429E" w:rsidRDefault="00945AC6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2DD2AA" w14:textId="77777777" w:rsidR="00945AC6" w:rsidRPr="007F429E" w:rsidRDefault="00945AC6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8</w:t>
            </w:r>
          </w:p>
        </w:tc>
      </w:tr>
    </w:tbl>
    <w:p w14:paraId="41F1EB40" w14:textId="0235F710" w:rsidR="00945AC6" w:rsidRPr="007F429E" w:rsidRDefault="00945AC6" w:rsidP="00945AC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29E">
        <w:rPr>
          <w:rFonts w:ascii="Times New Roman" w:eastAsia="Times New Roman" w:hAnsi="Times New Roman" w:cs="Times New Roman"/>
          <w:sz w:val="24"/>
          <w:szCs w:val="24"/>
        </w:rPr>
        <w:t xml:space="preserve">Pairwise comparison results for variables with significant interaction terms in the PERMANOVA (Table </w:t>
      </w:r>
      <w:r>
        <w:rPr>
          <w:rFonts w:ascii="Times New Roman" w:eastAsia="Times New Roman" w:hAnsi="Times New Roman" w:cs="Times New Roman"/>
          <w:sz w:val="24"/>
          <w:szCs w:val="24"/>
        </w:rPr>
        <w:t>2</w:t>
      </w:r>
      <w:r w:rsidRPr="007F429E">
        <w:rPr>
          <w:rFonts w:ascii="Times New Roman" w:eastAsia="Times New Roman" w:hAnsi="Times New Roman" w:cs="Times New Roman"/>
          <w:sz w:val="24"/>
          <w:szCs w:val="24"/>
        </w:rPr>
        <w:t>)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45AC6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7F429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7F429E">
        <w:rPr>
          <w:rFonts w:ascii="Times New Roman" w:eastAsia="Times New Roman" w:hAnsi="Times New Roman" w:cs="Times New Roman"/>
          <w:sz w:val="24"/>
          <w:szCs w:val="24"/>
        </w:rPr>
        <w:t xml:space="preserve">values are shown in bold when significant after Benjamini-Hochberg stepwise testing procedure was used to keep overall false discovery rate for each variable at </w:t>
      </w:r>
      <w:r w:rsidRPr="007F429E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7F429E">
        <w:rPr>
          <w:rFonts w:ascii="Times New Roman" w:eastAsia="Times New Roman" w:hAnsi="Times New Roman" w:cs="Times New Roman"/>
          <w:sz w:val="24"/>
          <w:szCs w:val="24"/>
        </w:rPr>
        <w:t xml:space="preserve"> &lt; 0.05.</w:t>
      </w:r>
    </w:p>
    <w:p w14:paraId="2F762717" w14:textId="77777777" w:rsidR="00F170B8" w:rsidRDefault="00F170B8"/>
    <w:sectPr w:rsidR="00F170B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1D1DB8" w14:textId="77777777" w:rsidR="00CD4FEA" w:rsidRDefault="00CD4FEA" w:rsidP="00945AC6">
      <w:pPr>
        <w:spacing w:after="0" w:line="240" w:lineRule="auto"/>
      </w:pPr>
      <w:r>
        <w:separator/>
      </w:r>
    </w:p>
  </w:endnote>
  <w:endnote w:type="continuationSeparator" w:id="0">
    <w:p w14:paraId="13D77636" w14:textId="77777777" w:rsidR="00CD4FEA" w:rsidRDefault="00CD4FEA" w:rsidP="00945A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9A9B05" w14:textId="77777777" w:rsidR="00CD4FEA" w:rsidRDefault="00CD4FEA" w:rsidP="00945AC6">
      <w:pPr>
        <w:spacing w:after="0" w:line="240" w:lineRule="auto"/>
      </w:pPr>
      <w:r>
        <w:separator/>
      </w:r>
    </w:p>
  </w:footnote>
  <w:footnote w:type="continuationSeparator" w:id="0">
    <w:p w14:paraId="783BDBCC" w14:textId="77777777" w:rsidR="00CD4FEA" w:rsidRDefault="00CD4FEA" w:rsidP="00945A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EA96F2" w14:textId="0E97E19D" w:rsidR="00945AC6" w:rsidRPr="00945AC6" w:rsidRDefault="00945AC6" w:rsidP="00945AC6">
    <w:pPr>
      <w:spacing w:after="0"/>
      <w:rPr>
        <w:rFonts w:ascii="Times New Roman" w:hAnsi="Times New Roman" w:cs="Times New Roman"/>
        <w:sz w:val="24"/>
        <w:szCs w:val="24"/>
      </w:rPr>
    </w:pPr>
    <w:bookmarkStart w:id="0" w:name="_Hlk78619967"/>
    <w:bookmarkStart w:id="1" w:name="_Hlk78619968"/>
    <w:bookmarkStart w:id="2" w:name="_Hlk78620068"/>
    <w:bookmarkStart w:id="3" w:name="_Hlk78620069"/>
    <w:r w:rsidRPr="00B97E68">
      <w:rPr>
        <w:rFonts w:ascii="Times New Roman" w:hAnsi="Times New Roman" w:cs="Times New Roman"/>
        <w:sz w:val="24"/>
        <w:szCs w:val="24"/>
      </w:rPr>
      <w:t>Eelgrass response to oyster restoration - Supporting Information (S</w:t>
    </w:r>
    <w:r>
      <w:rPr>
        <w:rFonts w:ascii="Times New Roman" w:hAnsi="Times New Roman" w:cs="Times New Roman"/>
        <w:sz w:val="24"/>
        <w:szCs w:val="24"/>
      </w:rPr>
      <w:t>4</w:t>
    </w:r>
    <w:r w:rsidRPr="00B97E68">
      <w:rPr>
        <w:rFonts w:ascii="Times New Roman" w:hAnsi="Times New Roman" w:cs="Times New Roman"/>
        <w:sz w:val="24"/>
        <w:szCs w:val="24"/>
      </w:rPr>
      <w:t xml:space="preserve"> Table)</w:t>
    </w:r>
    <w:bookmarkEnd w:id="0"/>
    <w:bookmarkEnd w:id="1"/>
    <w:bookmarkEnd w:id="2"/>
    <w:bookmarkEnd w:id="3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AC6"/>
    <w:rsid w:val="003805A0"/>
    <w:rsid w:val="00550104"/>
    <w:rsid w:val="00945AC6"/>
    <w:rsid w:val="00CD4FEA"/>
    <w:rsid w:val="00EA5D3E"/>
    <w:rsid w:val="00F170B8"/>
    <w:rsid w:val="00FA0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0BCB09"/>
  <w15:chartTrackingRefBased/>
  <w15:docId w15:val="{4161C994-5B33-44EC-9E8D-947A976CB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A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5A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5AC6"/>
  </w:style>
  <w:style w:type="paragraph" w:styleId="Footer">
    <w:name w:val="footer"/>
    <w:basedOn w:val="Normal"/>
    <w:link w:val="FooterChar"/>
    <w:uiPriority w:val="99"/>
    <w:unhideWhenUsed/>
    <w:rsid w:val="00945A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5A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ley, Sara@Wildlife</dc:creator>
  <cp:keywords/>
  <dc:description/>
  <cp:lastModifiedBy>Briley, Sara@Wildlife</cp:lastModifiedBy>
  <cp:revision>2</cp:revision>
  <dcterms:created xsi:type="dcterms:W3CDTF">2021-07-31T17:35:00Z</dcterms:created>
  <dcterms:modified xsi:type="dcterms:W3CDTF">2021-07-31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e685f86-ed8d-482b-be3a-2b7af73f9b7f_Enabled">
    <vt:lpwstr>True</vt:lpwstr>
  </property>
  <property fmtid="{D5CDD505-2E9C-101B-9397-08002B2CF9AE}" pid="3" name="MSIP_Label_6e685f86-ed8d-482b-be3a-2b7af73f9b7f_SiteId">
    <vt:lpwstr>4b633c25-efbf-4006-9f15-07442ba7aa0b</vt:lpwstr>
  </property>
  <property fmtid="{D5CDD505-2E9C-101B-9397-08002B2CF9AE}" pid="4" name="MSIP_Label_6e685f86-ed8d-482b-be3a-2b7af73f9b7f_Owner">
    <vt:lpwstr>Sara.Briley@Wildlife.ca.gov</vt:lpwstr>
  </property>
  <property fmtid="{D5CDD505-2E9C-101B-9397-08002B2CF9AE}" pid="5" name="MSIP_Label_6e685f86-ed8d-482b-be3a-2b7af73f9b7f_SetDate">
    <vt:lpwstr>2021-07-31T17:37:03.7453365Z</vt:lpwstr>
  </property>
  <property fmtid="{D5CDD505-2E9C-101B-9397-08002B2CF9AE}" pid="6" name="MSIP_Label_6e685f86-ed8d-482b-be3a-2b7af73f9b7f_Name">
    <vt:lpwstr>General</vt:lpwstr>
  </property>
  <property fmtid="{D5CDD505-2E9C-101B-9397-08002B2CF9AE}" pid="7" name="MSIP_Label_6e685f86-ed8d-482b-be3a-2b7af73f9b7f_Application">
    <vt:lpwstr>Microsoft Azure Information Protection</vt:lpwstr>
  </property>
  <property fmtid="{D5CDD505-2E9C-101B-9397-08002B2CF9AE}" pid="8" name="MSIP_Label_6e685f86-ed8d-482b-be3a-2b7af73f9b7f_ActionId">
    <vt:lpwstr>bc94836b-89f5-41fc-bd0d-0aceb5a81ef7</vt:lpwstr>
  </property>
  <property fmtid="{D5CDD505-2E9C-101B-9397-08002B2CF9AE}" pid="9" name="MSIP_Label_6e685f86-ed8d-482b-be3a-2b7af73f9b7f_Extended_MSFT_Method">
    <vt:lpwstr>Automatic</vt:lpwstr>
  </property>
  <property fmtid="{D5CDD505-2E9C-101B-9397-08002B2CF9AE}" pid="10" name="Sensitivity">
    <vt:lpwstr>General</vt:lpwstr>
  </property>
</Properties>
</file>